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366" w:type="dxa"/>
        <w:tblInd w:w="108" w:type="dxa"/>
        <w:tblLook w:val="04A0" w:firstRow="1" w:lastRow="0" w:firstColumn="1" w:lastColumn="0" w:noHBand="0" w:noVBand="1"/>
      </w:tblPr>
      <w:tblGrid>
        <w:gridCol w:w="1078"/>
        <w:gridCol w:w="10121"/>
        <w:gridCol w:w="2167"/>
      </w:tblGrid>
      <w:tr w:rsidR="00811875" w:rsidRPr="00811875" w14:paraId="694FE836" w14:textId="77777777" w:rsidTr="00122B95">
        <w:trPr>
          <w:trHeight w:val="315"/>
        </w:trPr>
        <w:tc>
          <w:tcPr>
            <w:tcW w:w="111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ED17" w14:textId="48E8064E" w:rsidR="00811875" w:rsidRPr="00811875" w:rsidRDefault="00472599" w:rsidP="00811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dditional file </w:t>
            </w:r>
            <w:r w:rsidR="00BD4D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  <w:r w:rsidR="00811875" w:rsidRPr="00811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The avirulence(A) /virulence(V) formula of the </w:t>
            </w:r>
            <w:r w:rsidR="00811875" w:rsidRPr="0081187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st</w:t>
            </w:r>
            <w:r w:rsidR="00811875" w:rsidRPr="00811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0E36E0" w:rsidRPr="000E36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s</w:t>
            </w:r>
            <w:r w:rsidR="00811875" w:rsidRPr="00811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used in this study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78616" w14:textId="77777777" w:rsidR="00811875" w:rsidRPr="00811875" w:rsidRDefault="00811875" w:rsidP="008118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8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11875" w:rsidRPr="00811875" w14:paraId="20BFC6F6" w14:textId="77777777" w:rsidTr="00122B95">
        <w:trPr>
          <w:trHeight w:val="330"/>
        </w:trPr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C40E0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 name</w:t>
            </w:r>
          </w:p>
        </w:tc>
        <w:tc>
          <w:tcPr>
            <w:tcW w:w="10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A25F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irulence or avirulence formula on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es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EFDE9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ferences</w:t>
            </w:r>
          </w:p>
        </w:tc>
      </w:tr>
      <w:tr w:rsidR="00811875" w:rsidRPr="00811875" w14:paraId="56BEBE43" w14:textId="77777777" w:rsidTr="00122B95">
        <w:trPr>
          <w:trHeight w:val="33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93BF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R32</w:t>
            </w: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F20F" w14:textId="35ABDB68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,Yr3,Yr4,Yr6,Yr7,Yr8,Yr9,Yr11,Yr12,Yr13,Yr14,Yr16,Yr17,Yr18,Yr25,Yr27,Yr28,Yr29,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0409" w14:textId="728A10FD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9,37,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811875" w:rsidRPr="00811875" w14:paraId="38E0B552" w14:textId="77777777" w:rsidTr="00122B95">
        <w:trPr>
          <w:trHeight w:val="33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E6E1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E14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 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30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31,Yr32,Yr43,Yr44,YrExp2,YrSp,Yr76,YrV23,YrA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2DF5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811875" w:rsidRPr="00811875" w14:paraId="36B0ABA6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CFCD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B594" w14:textId="149CC1F0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5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0,Yr15,Yr19,Yr24,Yr26,Yr32,YrTr1,YrTy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BAE6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811875" w:rsidRPr="00811875" w14:paraId="2BF8F4BA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CB96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YR33 </w:t>
            </w: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F72A" w14:textId="2188E96D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,Yr3,Yr4,Yr6,Yr7,Yr8,Yr9,Yr11,Yr12,Yr13,Yr14,Yr16,Yr17,Yr18,Yr25,Yr27,Yr28,Yr29,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A62E" w14:textId="4D7D575C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811875" w:rsidRPr="00811875" w14:paraId="038CEFB9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4F07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6FA5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 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30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31,Yr32,Yr43,Yr44,YrExp2,YrA,YrSk,YrSp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FE4E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811875" w:rsidRPr="00811875" w14:paraId="68AE8CC8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4993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5D2D" w14:textId="06F0F87D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5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0,Yr15,Yr19,Yr24,Yr26,Yr32,YrTr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9D9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811875" w:rsidRPr="00811875" w14:paraId="5CAA919C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C248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R34</w:t>
            </w: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EDAA" w14:textId="006C98D5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,Yr3,Yr4,Yr6,Yr7,Yr8,Yr9,Yr10,Yr11,Yr12,Yr13,Yr14,Yr16,Yr17,Yr18,Yr19,Yr24,Yr25,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84B9" w14:textId="79D993D4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4,37,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811875" w:rsidRPr="00811875" w14:paraId="11F90287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F6CD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C3E1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 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6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7,Yr28,Yr29,Yr30,Yr31,Yr32,Yr43,Yr44,YrExp2,YrA,YrSk,YrSp,YrTy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6B6E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811875" w:rsidRPr="00811875" w14:paraId="69926476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A4ED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CE32" w14:textId="04551599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5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5,Yr32,YrTr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38C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811875" w:rsidRPr="00811875" w14:paraId="53189F02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0492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2–14</w:t>
            </w: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18A1" w14:textId="21048458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,Yr3,Yr4,Yr6,Yr7,Yr8,Yr9,Yr10,Yr11,Yr12,Yr13,Yr14,Yr16,Yr19,Yr20,Yr24,Yr2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85D2" w14:textId="057765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9,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811875" w:rsidRPr="00811875" w14:paraId="012B3E2A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E1C5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3ECC" w14:textId="08D8265B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3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4b,Yr5,Yr15,Yr17,Yr1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F83D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811875" w:rsidRPr="00811875" w14:paraId="10252EC5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8A6D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11–4</w:t>
            </w: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6824" w14:textId="3F4B2A23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,Yr3,Yr4,Yr6,Yr7,Yr8,Yr9,Yr13,Yr14,Yr16,Yr18,Yr28,Yr29,Yr31,Yr43,Yr44,YrExp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0BB6" w14:textId="0438CF13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811875" w:rsidRPr="00811875" w14:paraId="0C670ABA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F389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C2E9" w14:textId="245981A2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5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0,Yr11,Yr12,Yr15,Yr17,Yr19,Yr24,Yr26,Yr27,Yr32,YrSp,YrTr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2D1A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811875" w:rsidRPr="00811875" w14:paraId="112C3B83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3199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11–5</w:t>
            </w: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A4FB" w14:textId="5571BD4B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,Yr3,Yr4,Yr6,Yr7,Yr8,Yr9,Yr11,Yr14,Yr16,Yr18,Yr28,Yr29,Yr31,Yr43,Yr44,YrExp2,YrSp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0853" w14:textId="628BA376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811875" w:rsidRPr="00811875" w14:paraId="461128ED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BE85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DB6A" w14:textId="1B04DBA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5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0,Yr12,Yr13,Yr15,Yr17,Yr19,Yr24,Yr26,Yr27,Yr32,YrTr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6F4F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811875" w:rsidRPr="00811875" w14:paraId="450125E5" w14:textId="77777777" w:rsidTr="00122B95">
        <w:trPr>
          <w:trHeight w:val="30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F66C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11–7</w:t>
            </w:r>
          </w:p>
        </w:tc>
        <w:tc>
          <w:tcPr>
            <w:tcW w:w="10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5D69" w14:textId="471D915B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,Yr3,Yr4,Yr6,Yr7,Yr8,Yr9,Yr11,Yr12,Yr14,Yr16,Yr17,Yr18,Yr28,Yr29,Yr31,Yr43,Yr44,YrExp2,YrSp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4642" w14:textId="1CE17E2E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8E3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</w:tr>
      <w:tr w:rsidR="00811875" w:rsidRPr="00811875" w14:paraId="5DE7B52D" w14:textId="77777777" w:rsidTr="00122B95">
        <w:trPr>
          <w:trHeight w:val="315"/>
        </w:trPr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7ACD0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D939D" w14:textId="3E4BADC4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:</w:t>
            </w:r>
            <w:r w:rsidR="00122B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r</w:t>
            </w:r>
            <w:proofErr w:type="gramStart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5,Yr</w:t>
            </w:r>
            <w:proofErr w:type="gramEnd"/>
            <w:r w:rsidRPr="008118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0,Yr13,Yr15,Yr17,Yr19,Yr24,Yr26,Yr27,Yr32,YrTr1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9EA9" w14:textId="77777777" w:rsidR="00811875" w:rsidRPr="00811875" w:rsidRDefault="00811875" w:rsidP="008118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8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F96FF7E" w14:textId="77777777" w:rsidR="009D18ED" w:rsidRPr="00811875" w:rsidRDefault="009D18ED"/>
    <w:sectPr w:rsidR="009D18ED" w:rsidRPr="00811875" w:rsidSect="004D22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4E9F1C" w14:textId="77777777" w:rsidR="00A07059" w:rsidRDefault="00A07059" w:rsidP="004D22ED">
      <w:r>
        <w:separator/>
      </w:r>
    </w:p>
  </w:endnote>
  <w:endnote w:type="continuationSeparator" w:id="0">
    <w:p w14:paraId="0F4A8420" w14:textId="77777777" w:rsidR="00A07059" w:rsidRDefault="00A07059" w:rsidP="004D2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577628" w14:textId="77777777" w:rsidR="00A07059" w:rsidRDefault="00A07059" w:rsidP="004D22ED">
      <w:r>
        <w:separator/>
      </w:r>
    </w:p>
  </w:footnote>
  <w:footnote w:type="continuationSeparator" w:id="0">
    <w:p w14:paraId="6F541A98" w14:textId="77777777" w:rsidR="00A07059" w:rsidRDefault="00A07059" w:rsidP="004D22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3328E"/>
    <w:rsid w:val="000E36E0"/>
    <w:rsid w:val="000F36AC"/>
    <w:rsid w:val="00122B95"/>
    <w:rsid w:val="002104C3"/>
    <w:rsid w:val="00352153"/>
    <w:rsid w:val="00472599"/>
    <w:rsid w:val="00473FE6"/>
    <w:rsid w:val="004D22ED"/>
    <w:rsid w:val="00585528"/>
    <w:rsid w:val="005C1B79"/>
    <w:rsid w:val="005E0772"/>
    <w:rsid w:val="007369B2"/>
    <w:rsid w:val="00811875"/>
    <w:rsid w:val="008E3576"/>
    <w:rsid w:val="008F13DE"/>
    <w:rsid w:val="009878E3"/>
    <w:rsid w:val="009D18ED"/>
    <w:rsid w:val="00A07059"/>
    <w:rsid w:val="00A26499"/>
    <w:rsid w:val="00BD4D34"/>
    <w:rsid w:val="00BF31EE"/>
    <w:rsid w:val="00C1485E"/>
    <w:rsid w:val="00CE0BE1"/>
    <w:rsid w:val="00D3328E"/>
    <w:rsid w:val="00F7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219D9"/>
  <w15:chartTrackingRefBased/>
  <w15:docId w15:val="{D21A9F9F-0088-45E4-A2A0-212406DFC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8ED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352153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352153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标题样式二 字符"/>
    <w:basedOn w:val="a0"/>
    <w:link w:val="2"/>
    <w:uiPriority w:val="9"/>
    <w:rsid w:val="00473FE6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customStyle="1" w:styleId="10">
    <w:name w:val="标题 1 字符"/>
    <w:aliases w:val="标题样式一 字符"/>
    <w:basedOn w:val="a0"/>
    <w:link w:val="1"/>
    <w:uiPriority w:val="9"/>
    <w:rsid w:val="00473FE6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a3">
    <w:name w:val="header"/>
    <w:basedOn w:val="a"/>
    <w:link w:val="a4"/>
    <w:uiPriority w:val="99"/>
    <w:unhideWhenUsed/>
    <w:rsid w:val="004D2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2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2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2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8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王 郡琪</cp:lastModifiedBy>
  <cp:revision>8</cp:revision>
  <dcterms:created xsi:type="dcterms:W3CDTF">2020-03-11T06:33:00Z</dcterms:created>
  <dcterms:modified xsi:type="dcterms:W3CDTF">2020-09-24T07:03:00Z</dcterms:modified>
</cp:coreProperties>
</file>